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DC8478" w14:textId="77777777" w:rsidR="00360F79" w:rsidRPr="00D61674" w:rsidRDefault="00360F79" w:rsidP="00360F79">
      <w:pPr>
        <w:keepNext/>
        <w:keepLines/>
        <w:spacing w:before="240" w:after="0" w:line="240" w:lineRule="auto"/>
        <w:outlineLvl w:val="0"/>
        <w:rPr>
          <w:rFonts w:ascii="Times New Roman" w:eastAsia="PMingLiU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  <w:r w:rsidRPr="00D61674">
        <w:rPr>
          <w:rFonts w:ascii="Times New Roman" w:eastAsia="PMingLiU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  <w:t>Supporting information</w:t>
      </w:r>
    </w:p>
    <w:p w14:paraId="51D2C982" w14:textId="77777777" w:rsidR="00360F79" w:rsidRPr="00D61674" w:rsidRDefault="00360F79" w:rsidP="00360F79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</w:p>
    <w:p w14:paraId="6B9BE6E3" w14:textId="7814F370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S</w:t>
      </w:r>
      <w:r w:rsidR="000310AD"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1 </w:t>
      </w:r>
      <w:r w:rsidR="00F14201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Text</w:t>
      </w: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. Brain regions activated during hierarchical task-switching</w:t>
      </w:r>
    </w:p>
    <w:p w14:paraId="56F58B9F" w14:textId="77777777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</w:p>
    <w:p w14:paraId="24FA4807" w14:textId="434E270C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Table </w:t>
      </w:r>
      <w:r w:rsidR="000310AD"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A</w:t>
      </w: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: Brain regions activated during EDS </w:t>
      </w:r>
    </w:p>
    <w:tbl>
      <w:tblPr>
        <w:tblW w:w="927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110"/>
        <w:gridCol w:w="3340"/>
        <w:gridCol w:w="2520"/>
      </w:tblGrid>
      <w:tr w:rsidR="00D61674" w:rsidRPr="00D61674" w14:paraId="3E981656" w14:textId="77777777" w:rsidTr="00CC74E1">
        <w:trPr>
          <w:trHeight w:val="144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F24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oxels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A7C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M coordinates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14D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gion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977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-value (mean ± SEM)</w:t>
            </w:r>
          </w:p>
        </w:tc>
      </w:tr>
      <w:tr w:rsidR="00D61674" w:rsidRPr="00D61674" w14:paraId="5D57AA6A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B41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5996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925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0.5, 65.8, -0.7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E1799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intraparietal sulcus; lateral occipital gyrus; </w:t>
            </w: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br/>
              <w:t xml:space="preserve">the fusiform gyrus; the inferior temporal gyrus; </w:t>
            </w: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br/>
              <w:t>thalamus; basal ganglia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080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72 ± 0.01</w:t>
            </w:r>
          </w:p>
        </w:tc>
      </w:tr>
      <w:tr w:rsidR="00D61674" w:rsidRPr="00D61674" w14:paraId="2C148AA4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955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838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664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44.6, -14.8, 32.1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723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middle frontal gyr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699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25 ± 0.02</w:t>
            </w:r>
          </w:p>
        </w:tc>
      </w:tr>
      <w:tr w:rsidR="00D61674" w:rsidRPr="00D61674" w14:paraId="16771416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85A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498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1E5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1.1, -12.2, 50.5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611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orsal medial prefrontal cortex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E65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33 ± 0.03</w:t>
            </w:r>
          </w:p>
        </w:tc>
      </w:tr>
      <w:tr w:rsidR="00D61674" w:rsidRPr="00D61674" w14:paraId="7B487802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553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6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659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47.4, -35.3, 25.2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264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superior frontal gyr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6CD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21 ± 0.03</w:t>
            </w:r>
          </w:p>
        </w:tc>
      </w:tr>
      <w:tr w:rsidR="00D61674" w:rsidRPr="00D61674" w14:paraId="4D247FDD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CC2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87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DAF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6.7, -18.7, 3.9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17E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insula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F12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58 ± 0.06</w:t>
            </w:r>
          </w:p>
        </w:tc>
      </w:tr>
      <w:tr w:rsidR="00D61674" w:rsidRPr="00D61674" w14:paraId="05740B88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2B5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34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505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45.5, -8.7, 28.7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D16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middle frontal gyr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6F0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17 ± 0.04</w:t>
            </w:r>
          </w:p>
        </w:tc>
      </w:tr>
      <w:tr w:rsidR="00D61674" w:rsidRPr="00D61674" w14:paraId="123D19FE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056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3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BCFB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36.2, -21.5, 2.5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2E6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insula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B7E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42 ± 0.04</w:t>
            </w:r>
          </w:p>
        </w:tc>
      </w:tr>
      <w:tr w:rsidR="00D61674" w:rsidRPr="00D61674" w14:paraId="5536126C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E44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7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BB8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0.2, 30.6, 27.6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2EC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osterior cingulate cortex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B69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23 ± 0.05</w:t>
            </w:r>
          </w:p>
        </w:tc>
      </w:tr>
      <w:tr w:rsidR="00D61674" w:rsidRPr="00D61674" w14:paraId="0ED288D3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9E2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29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7E7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37.4, -0.9, 56.3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459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precentral sulc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50F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92 ± 0.05</w:t>
            </w:r>
          </w:p>
        </w:tc>
      </w:tr>
      <w:tr w:rsidR="00D61674" w:rsidRPr="00D61674" w14:paraId="4715A364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BFC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86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EBF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0.9, -5.9, 83.0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139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superior frontal gyr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257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90 ± 0.05</w:t>
            </w:r>
          </w:p>
        </w:tc>
      </w:tr>
      <w:tr w:rsidR="00D61674" w:rsidRPr="00D61674" w14:paraId="2A8CC83F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FB6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54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C66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11.7, 74.7, 10.4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66C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cuneus</w:t>
            </w:r>
            <w:bookmarkStart w:id="0" w:name="_GoBack"/>
            <w:bookmarkEnd w:id="0"/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1EB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7 ± 0.05</w:t>
            </w:r>
          </w:p>
        </w:tc>
      </w:tr>
      <w:tr w:rsidR="00D61674" w:rsidRPr="00D61674" w14:paraId="073BE902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EA5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32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A9B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44.1, 3.0, 10.8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1F4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precentral sulc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F24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97 ± 0.07</w:t>
            </w:r>
          </w:p>
        </w:tc>
      </w:tr>
      <w:tr w:rsidR="00D61674" w:rsidRPr="00D61674" w14:paraId="0B692E1A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9E1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1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79D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23.6, 51.4, 24.6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5B1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precune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525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5 ± 0.06</w:t>
            </w:r>
          </w:p>
        </w:tc>
      </w:tr>
      <w:tr w:rsidR="000C0DAF" w:rsidRPr="00D61674" w14:paraId="37FEFDE7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420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1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1BA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60.4, 20.6, 26.9]</w:t>
            </w:r>
          </w:p>
        </w:tc>
        <w:tc>
          <w:tcPr>
            <w:tcW w:w="3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9AF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postcentral sulcu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435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5 ± 0.05</w:t>
            </w:r>
          </w:p>
        </w:tc>
      </w:tr>
    </w:tbl>
    <w:p w14:paraId="4C5F6195" w14:textId="77777777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</w:p>
    <w:p w14:paraId="022F62BB" w14:textId="1FB5CD11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Table </w:t>
      </w:r>
      <w:r w:rsidR="000310AD"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B</w:t>
      </w: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: Brain regions activated during IDS</w:t>
      </w:r>
    </w:p>
    <w:tbl>
      <w:tblPr>
        <w:tblW w:w="918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110"/>
        <w:gridCol w:w="3340"/>
        <w:gridCol w:w="2430"/>
      </w:tblGrid>
      <w:tr w:rsidR="00D61674" w:rsidRPr="00D61674" w14:paraId="04E05954" w14:textId="77777777" w:rsidTr="00CC74E1">
        <w:trPr>
          <w:trHeight w:val="144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4BF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oxels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219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M coordinates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B32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gion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58E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-value (mean ± SEM)</w:t>
            </w:r>
          </w:p>
        </w:tc>
      </w:tr>
      <w:tr w:rsidR="00D61674" w:rsidRPr="00D61674" w14:paraId="3B9BB346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97B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8981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747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1.4, 67.5, -0.7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DC8E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traparietal sulcus; lateral occipital gyrus; the fusiform gyrus; the inferior temporal gyrus; thalamus; basal gangli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62E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67 ± 0.01</w:t>
            </w:r>
          </w:p>
        </w:tc>
      </w:tr>
      <w:tr w:rsidR="00D61674" w:rsidRPr="00D61674" w14:paraId="5E074C95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543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277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201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47.8, -13.6, 30.4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14B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middle front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FFC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13 ± 0.03</w:t>
            </w:r>
          </w:p>
        </w:tc>
      </w:tr>
      <w:tr w:rsidR="00D61674" w:rsidRPr="00D61674" w14:paraId="15C44CAA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E16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64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B84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2.2, -9.8, 51.4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B05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orsal medial prefrontal cortex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FCE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14 ± 0.03</w:t>
            </w:r>
          </w:p>
        </w:tc>
      </w:tr>
      <w:tr w:rsidR="00D61674" w:rsidRPr="00D61674" w14:paraId="731E3392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DD5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02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31C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47, -31.7, 23.7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B3A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superior front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001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20 ± 0.04</w:t>
            </w:r>
          </w:p>
        </w:tc>
      </w:tr>
      <w:tr w:rsidR="00D61674" w:rsidRPr="00D61674" w14:paraId="4AE06DF4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5C8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2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787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0.4, 5.3, 53.5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847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precentr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3F1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17 ± 0.05</w:t>
            </w:r>
          </w:p>
        </w:tc>
      </w:tr>
      <w:tr w:rsidR="00D61674" w:rsidRPr="00D61674" w14:paraId="76455694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105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86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C11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5.6, -18.6, 6.6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3CA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insul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47E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22 ± 0.05</w:t>
            </w:r>
          </w:p>
        </w:tc>
      </w:tr>
      <w:tr w:rsidR="00D61674" w:rsidRPr="00D61674" w14:paraId="32CB11E9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75C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78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69F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45.0, -8.0, 28.4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5A0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middle front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F5C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26 ± 0.06</w:t>
            </w:r>
          </w:p>
        </w:tc>
      </w:tr>
      <w:tr w:rsidR="00D61674" w:rsidRPr="00D61674" w14:paraId="6A84BAA4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F51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49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ED8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35.8, -21.5, 4.4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8DF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insul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DCC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93 ± 0.04</w:t>
            </w:r>
          </w:p>
        </w:tc>
      </w:tr>
      <w:tr w:rsidR="00D61674" w:rsidRPr="00D61674" w14:paraId="24CCE121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205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74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64C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59.4, 20.0, 25.7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ACE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postcentr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653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7 ± 0.04</w:t>
            </w:r>
          </w:p>
        </w:tc>
      </w:tr>
      <w:tr w:rsidR="00D61674" w:rsidRPr="00D61674" w14:paraId="649AD069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6E2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6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ACB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.3, -14.8, 79.6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23E4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superior front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FF8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4  ± 0.05</w:t>
            </w:r>
          </w:p>
        </w:tc>
      </w:tr>
      <w:tr w:rsidR="00D61674" w:rsidRPr="00D61674" w14:paraId="17E3AAF3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469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55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6DF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44.1, 2.9, 13.1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5A2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precentr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21B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16  ± 0.08</w:t>
            </w:r>
          </w:p>
        </w:tc>
      </w:tr>
      <w:tr w:rsidR="00D61674" w:rsidRPr="00D61674" w14:paraId="1463D367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DF9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1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010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37.0, 0.4, 56.0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E4A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precntr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C20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4 ± 0.07</w:t>
            </w:r>
          </w:p>
        </w:tc>
      </w:tr>
      <w:tr w:rsidR="00D61674" w:rsidRPr="00D61674" w14:paraId="70447246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C86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8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AA7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45.5, -50.3, 23.1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DCD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superior front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D10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9 ± 0.10</w:t>
            </w:r>
          </w:p>
        </w:tc>
      </w:tr>
      <w:tr w:rsidR="000C0DAF" w:rsidRPr="00D61674" w14:paraId="67D18876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CFE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60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CCA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9.4, 23.3, 57.2]</w:t>
            </w:r>
          </w:p>
        </w:tc>
        <w:tc>
          <w:tcPr>
            <w:tcW w:w="3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A57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precentral sulcus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D54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94 ± 0.10</w:t>
            </w:r>
          </w:p>
        </w:tc>
      </w:tr>
    </w:tbl>
    <w:p w14:paraId="6C6D133F" w14:textId="77777777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</w:p>
    <w:p w14:paraId="2F8845CF" w14:textId="380116FC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Table </w:t>
      </w:r>
      <w:r w:rsidR="000310AD"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C</w:t>
      </w: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: Brain regions activated during Stay</w:t>
      </w:r>
    </w:p>
    <w:tbl>
      <w:tblPr>
        <w:tblW w:w="918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110"/>
        <w:gridCol w:w="3340"/>
        <w:gridCol w:w="2430"/>
      </w:tblGrid>
      <w:tr w:rsidR="00D61674" w:rsidRPr="00D61674" w14:paraId="3B11787F" w14:textId="77777777" w:rsidTr="00CC74E1">
        <w:trPr>
          <w:trHeight w:val="144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DBA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oxels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A47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M coordinates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7E47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gion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84A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-value (mean ± SEM)</w:t>
            </w:r>
          </w:p>
        </w:tc>
      </w:tr>
      <w:tr w:rsidR="00D61674" w:rsidRPr="00D61674" w14:paraId="4CC0383F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6FB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6416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6F3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1.6, 67.0, -1.9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A1392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traparietal sulcus; lateral occipital gyrus; the fusiform gyrus; the inferior temporal gyrus; thalamus; basal gangli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01B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71 ± 0.01</w:t>
            </w:r>
          </w:p>
        </w:tc>
      </w:tr>
      <w:tr w:rsidR="00D61674" w:rsidRPr="00D61674" w14:paraId="148BE69E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AB4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62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3C8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2.6, -9.7, 51.7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CA7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orsal medial prefrontal cortex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705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07 ± 0.03</w:t>
            </w:r>
          </w:p>
        </w:tc>
      </w:tr>
      <w:tr w:rsidR="00D61674" w:rsidRPr="00D61674" w14:paraId="77BD47C4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FE8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07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9E0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46.3, -10.6, 30.3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EDE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middle front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605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07 ± 0.03</w:t>
            </w:r>
          </w:p>
        </w:tc>
      </w:tr>
      <w:tr w:rsidR="00D61674" w:rsidRPr="00D61674" w14:paraId="1197EA10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19B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80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A64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46.5, -31.1, 23.3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62E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superior front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729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22 ± 0.05</w:t>
            </w:r>
          </w:p>
        </w:tc>
      </w:tr>
      <w:tr w:rsidR="00D61674" w:rsidRPr="00D61674" w14:paraId="12A62BC1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22E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51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EA5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5.1, -18.3, 7.9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CCD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insul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88B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15 ± 0.06</w:t>
            </w:r>
          </w:p>
        </w:tc>
      </w:tr>
      <w:tr w:rsidR="00D61674" w:rsidRPr="00D61674" w14:paraId="0730104E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38F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51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623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44.3, -7.9, 28.3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26A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superior front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ED5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7 ± 0.04</w:t>
            </w:r>
          </w:p>
        </w:tc>
      </w:tr>
      <w:tr w:rsidR="00D61674" w:rsidRPr="00D61674" w14:paraId="3B83A4C0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30D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24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896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34.7, -21.6, 6.1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3F8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insul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368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9 ± 0.05</w:t>
            </w:r>
          </w:p>
        </w:tc>
      </w:tr>
      <w:tr w:rsidR="00D61674" w:rsidRPr="00D61674" w14:paraId="51C92E39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384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95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116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44.1, 2.4, 13.2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988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insul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F25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36 ± 0.08</w:t>
            </w:r>
          </w:p>
        </w:tc>
      </w:tr>
      <w:tr w:rsidR="00D61674" w:rsidRPr="00D61674" w14:paraId="64B17F5B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12E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81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0BB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1.5, 5.6, 52.3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8FF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precentr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2BA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93 ± 0.05</w:t>
            </w:r>
          </w:p>
        </w:tc>
      </w:tr>
      <w:tr w:rsidR="00D61674" w:rsidRPr="00D61674" w14:paraId="0AE1F28C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B02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41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D02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59.0, 20.0, 25.3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A8B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postcentr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071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58 ± 0.04</w:t>
            </w:r>
          </w:p>
        </w:tc>
      </w:tr>
      <w:tr w:rsidR="00D61674" w:rsidRPr="00D61674" w14:paraId="7A424B24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29BA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4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673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1.4, -12.2, 80.8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D99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superior front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2E3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4 ± 0.06</w:t>
            </w:r>
          </w:p>
        </w:tc>
      </w:tr>
      <w:tr w:rsidR="00D61674" w:rsidRPr="00D61674" w14:paraId="123F6A1E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A48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8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E68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36.9, 0.6, 55.0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473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precentr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07F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9 ± 0.07</w:t>
            </w:r>
          </w:p>
        </w:tc>
      </w:tr>
      <w:tr w:rsidR="000C0DAF" w:rsidRPr="00D61674" w14:paraId="48746DE5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B1E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0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BCD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9.4, 20.7, 57.5]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65D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precentr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6AC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90 ± 0.10</w:t>
            </w:r>
          </w:p>
        </w:tc>
      </w:tr>
    </w:tbl>
    <w:p w14:paraId="35A8D1F8" w14:textId="77777777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</w:p>
    <w:p w14:paraId="288BE086" w14:textId="27FFF2E3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Table </w:t>
      </w:r>
      <w:r w:rsidR="000310AD"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D</w:t>
      </w: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: Brain regions activated during EDS-Stay </w:t>
      </w:r>
    </w:p>
    <w:tbl>
      <w:tblPr>
        <w:tblW w:w="936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110"/>
        <w:gridCol w:w="3520"/>
        <w:gridCol w:w="2430"/>
      </w:tblGrid>
      <w:tr w:rsidR="00D61674" w:rsidRPr="00D61674" w14:paraId="2DD049C2" w14:textId="77777777" w:rsidTr="00CC74E1">
        <w:trPr>
          <w:trHeight w:val="144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4ED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oxels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9957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M coordinates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0BD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gion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ED0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-value (mean ± SEM)</w:t>
            </w:r>
          </w:p>
        </w:tc>
      </w:tr>
      <w:tr w:rsidR="00D61674" w:rsidRPr="00D61674" w14:paraId="31B6D585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5DC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616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C3D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5.0, 29.5, 17.5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55D0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uperior and middle frontal gyrus; insula; posterior cingulate gyrus; cuneus; intraparietal sulcus; left thalamus; left basal gangli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F54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05 ± 0.004</w:t>
            </w:r>
          </w:p>
        </w:tc>
      </w:tr>
      <w:tr w:rsidR="00D61674" w:rsidRPr="00D61674" w14:paraId="0BC34926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A226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36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00D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12.3, 1.3, 14.7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2B2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thalamus; right basal gangli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172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9 ± 0.03</w:t>
            </w:r>
          </w:p>
        </w:tc>
      </w:tr>
      <w:tr w:rsidR="00D61674" w:rsidRPr="00D61674" w14:paraId="573721CA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E98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44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DF2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53.7, 20.5, 11.2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847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superior tempor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3ECF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3 ± 0.04</w:t>
            </w:r>
          </w:p>
        </w:tc>
      </w:tr>
      <w:tr w:rsidR="00D61674" w:rsidRPr="00D61674" w14:paraId="3B68E6F8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81C9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E7B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55.8, 13.9, 7.4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DC2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superior tempor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C19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5 ± 0.05</w:t>
            </w:r>
          </w:p>
        </w:tc>
      </w:tr>
      <w:tr w:rsidR="00D61674" w:rsidRPr="00D61674" w14:paraId="30339FCF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908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6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B1F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50.7, 30.9, -2.6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B89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superior tempor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D96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4 ± 0.04</w:t>
            </w:r>
          </w:p>
        </w:tc>
      </w:tr>
      <w:tr w:rsidR="000C0DAF" w:rsidRPr="00D61674" w14:paraId="546D5157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9C0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1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35A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21.4, 27.5, 74.8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117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precentr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259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0 ± 0.06</w:t>
            </w:r>
          </w:p>
        </w:tc>
      </w:tr>
    </w:tbl>
    <w:p w14:paraId="00D667C0" w14:textId="77777777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</w:p>
    <w:p w14:paraId="3C56EEDE" w14:textId="566C1269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Table</w:t>
      </w:r>
      <w:r w:rsidR="000310AD"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 E</w:t>
      </w: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: Brain regions activated during EDS-IDS</w:t>
      </w:r>
    </w:p>
    <w:tbl>
      <w:tblPr>
        <w:tblW w:w="936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110"/>
        <w:gridCol w:w="3520"/>
        <w:gridCol w:w="2340"/>
        <w:gridCol w:w="90"/>
      </w:tblGrid>
      <w:tr w:rsidR="00D61674" w:rsidRPr="00D61674" w14:paraId="042BC250" w14:textId="77777777" w:rsidTr="00CC74E1">
        <w:trPr>
          <w:trHeight w:val="144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846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oxels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585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M coordinates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49B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gion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B7C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-value (mean ± SEM)</w:t>
            </w:r>
          </w:p>
        </w:tc>
      </w:tr>
      <w:tr w:rsidR="00D61674" w:rsidRPr="00D61674" w14:paraId="0A572BFD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293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566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1B2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6.8, 62.8, 47.8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6C7F8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traparietal sulcu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C7F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8 ± 0.01</w:t>
            </w:r>
          </w:p>
        </w:tc>
      </w:tr>
      <w:tr w:rsidR="00D61674" w:rsidRPr="00D61674" w14:paraId="796DB68E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4EA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948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D41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42.7, -25.6, 22.6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FAE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middle frontal gyrus; left superior frontal gyrus; left insula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330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7 ± 0.01</w:t>
            </w:r>
          </w:p>
        </w:tc>
      </w:tr>
      <w:tr w:rsidR="00D61674" w:rsidRPr="00D61674" w14:paraId="152B599C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55D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832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83C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43.6, -33.6, 22.4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3F8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middle frontal gyrus; right superior frontal gyrus; right insula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2CA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8 ± 0.01</w:t>
            </w:r>
          </w:p>
        </w:tc>
      </w:tr>
      <w:tr w:rsidR="00D61674" w:rsidRPr="00D61674" w14:paraId="7D67FBCD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7AD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790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09F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0.3, -20.7, 51.8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C7E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orsal medial prefrontal cortex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E93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0 ± 0.01</w:t>
            </w:r>
          </w:p>
        </w:tc>
      </w:tr>
      <w:tr w:rsidR="00D61674" w:rsidRPr="00D61674" w14:paraId="0C561C94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E31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1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518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0, 25.2, 31.6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B11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osterior cingulate cortex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A18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5 ± 0.03</w:t>
            </w:r>
          </w:p>
        </w:tc>
      </w:tr>
      <w:tr w:rsidR="00D61674" w:rsidRPr="00D61674" w14:paraId="24B7BF0E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0D6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96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94F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7.2, 7.6, 11.0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8C5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halamus; left basal ganglia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8E3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6 ± 0.02</w:t>
            </w:r>
          </w:p>
        </w:tc>
      </w:tr>
      <w:tr w:rsidR="00D61674" w:rsidRPr="00D61674" w14:paraId="41AA34E6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453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9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339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2.6, 74.8, 8.2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BF5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uneu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340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7 ± 0.02</w:t>
            </w:r>
          </w:p>
        </w:tc>
      </w:tr>
      <w:tr w:rsidR="00D61674" w:rsidRPr="00D61674" w14:paraId="50C9E362" w14:textId="77777777" w:rsidTr="00CC74E1">
        <w:trPr>
          <w:gridAfter w:val="1"/>
          <w:wAfter w:w="90" w:type="dxa"/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454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448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99F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51.9, 68.0, -21.5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BAF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ferior temporal gyru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998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1 ± 0.03</w:t>
            </w:r>
          </w:p>
        </w:tc>
      </w:tr>
      <w:tr w:rsidR="00D61674" w:rsidRPr="00D61674" w14:paraId="08025EEF" w14:textId="77777777" w:rsidTr="00CC74E1">
        <w:trPr>
          <w:gridAfter w:val="1"/>
          <w:wAfter w:w="90" w:type="dxa"/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F7B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37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4FB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40.2, -20.2, 0.3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576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insula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EE0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4 ± 0.03</w:t>
            </w:r>
          </w:p>
        </w:tc>
      </w:tr>
      <w:tr w:rsidR="00D61674" w:rsidRPr="00D61674" w14:paraId="4D94568D" w14:textId="77777777" w:rsidTr="00CC74E1">
        <w:trPr>
          <w:gridAfter w:val="1"/>
          <w:wAfter w:w="90" w:type="dxa"/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A8E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7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801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62.2, 36.4, -5.6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406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middle temporal gyru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C34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59 ± 0.03</w:t>
            </w:r>
          </w:p>
        </w:tc>
      </w:tr>
      <w:tr w:rsidR="00D61674" w:rsidRPr="00D61674" w14:paraId="79D124E3" w14:textId="77777777" w:rsidTr="00CC74E1">
        <w:trPr>
          <w:gridAfter w:val="1"/>
          <w:wAfter w:w="90" w:type="dxa"/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4A2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6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4F0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14.5, -5.4, 11.2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798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basal ganglia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472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7± 0.03</w:t>
            </w:r>
          </w:p>
        </w:tc>
      </w:tr>
      <w:tr w:rsidR="00D61674" w:rsidRPr="00D61674" w14:paraId="664B6E49" w14:textId="77777777" w:rsidTr="00CC74E1">
        <w:trPr>
          <w:gridAfter w:val="1"/>
          <w:wAfter w:w="90" w:type="dxa"/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1F7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566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BE2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6.8, 62.8, 47.8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8DE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traparietal sulcu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A52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8 ± 0.01</w:t>
            </w:r>
          </w:p>
        </w:tc>
      </w:tr>
      <w:tr w:rsidR="000C0DAF" w:rsidRPr="00D61674" w14:paraId="4DCE36D0" w14:textId="77777777" w:rsidTr="00CC74E1">
        <w:trPr>
          <w:gridAfter w:val="1"/>
          <w:wAfter w:w="90" w:type="dxa"/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D68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948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34D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42.7, -25.6, 22.6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F0E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middle frontal gyrus; left superior frontal gyrus; left insula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592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7 ± 0.01</w:t>
            </w:r>
          </w:p>
        </w:tc>
      </w:tr>
    </w:tbl>
    <w:p w14:paraId="7B1996F6" w14:textId="77777777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</w:p>
    <w:p w14:paraId="1FC14D8F" w14:textId="36F733D1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Table </w:t>
      </w:r>
      <w:r w:rsidR="000310AD"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F</w:t>
      </w: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: Brain regions activated during IDS-Stay</w:t>
      </w:r>
    </w:p>
    <w:p w14:paraId="55C939E5" w14:textId="77777777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 </w:t>
      </w:r>
    </w:p>
    <w:tbl>
      <w:tblPr>
        <w:tblW w:w="936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110"/>
        <w:gridCol w:w="3520"/>
        <w:gridCol w:w="2430"/>
      </w:tblGrid>
      <w:tr w:rsidR="00D61674" w:rsidRPr="00D61674" w14:paraId="62CD3CB1" w14:textId="77777777" w:rsidTr="00CC74E1">
        <w:trPr>
          <w:trHeight w:val="144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E2F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oxels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7F8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M coordinates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7CE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gion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13A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-value (mean ± SEM)</w:t>
            </w:r>
          </w:p>
        </w:tc>
      </w:tr>
      <w:tr w:rsidR="00D61674" w:rsidRPr="00D61674" w14:paraId="12D74BEC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4DA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526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18F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20.6, 62.6, 56.7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6AAE5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intrapariet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22D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1 ± 0.01</w:t>
            </w:r>
          </w:p>
        </w:tc>
      </w:tr>
      <w:tr w:rsidR="00D61674" w:rsidRPr="00D61674" w14:paraId="6FF4F7AF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865B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35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F42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52.2, -17.9, 30.5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1BE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caudal middle front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E6D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8 ± 0.02</w:t>
            </w:r>
          </w:p>
        </w:tc>
      </w:tr>
      <w:tr w:rsidR="00D61674" w:rsidRPr="00D61674" w14:paraId="7FD61BAF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E12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2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29E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28.8, 3.4, 62.6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28A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precentr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D04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0 ± 0.03</w:t>
            </w:r>
          </w:p>
        </w:tc>
      </w:tr>
      <w:tr w:rsidR="00D61674" w:rsidRPr="00D61674" w14:paraId="5D04F349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131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70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3A3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55.5, 13.8, 7.7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50E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superior tempor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855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1 ± 0.03</w:t>
            </w:r>
          </w:p>
        </w:tc>
      </w:tr>
      <w:tr w:rsidR="00D61674" w:rsidRPr="00D61674" w14:paraId="79AEC51E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21B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52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6BE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10.9, -11.3, 74.7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464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caudal superior front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BEA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2 ± 0.04</w:t>
            </w:r>
          </w:p>
        </w:tc>
      </w:tr>
      <w:tr w:rsidR="00D61674" w:rsidRPr="00D61674" w14:paraId="25149EAC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FAA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0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6C2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2.6, -9.4, 52.8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F66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dorsal medial prefrontal cortex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AC0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4 ± 0.03</w:t>
            </w:r>
          </w:p>
        </w:tc>
      </w:tr>
      <w:tr w:rsidR="00D61674" w:rsidRPr="00D61674" w14:paraId="73A15A1B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ED1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77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BB6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56.5, 21.0, 11.3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65E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superior tempor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9EE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1 ± 0.04</w:t>
            </w:r>
          </w:p>
        </w:tc>
      </w:tr>
      <w:tr w:rsidR="00D61674" w:rsidRPr="00D61674" w14:paraId="625FD731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B06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64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226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0.3, 40.3, 73.4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8C0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postcentr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AEA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5 ± 0.05</w:t>
            </w:r>
          </w:p>
        </w:tc>
      </w:tr>
      <w:tr w:rsidR="00D61674" w:rsidRPr="00D61674" w14:paraId="55A96B6A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582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5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AD5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29.9, 2.0, 60.7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480C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caudal middle front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1A0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7 ± 0.05</w:t>
            </w:r>
          </w:p>
        </w:tc>
      </w:tr>
      <w:tr w:rsidR="00D61674" w:rsidRPr="00D61674" w14:paraId="58BDF97C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987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14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3BE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6.0, 21.9, 86.2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82E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precentr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E4A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7 ± 0.06</w:t>
            </w:r>
          </w:p>
        </w:tc>
      </w:tr>
      <w:tr w:rsidR="00D61674" w:rsidRPr="00D61674" w14:paraId="5FC832E1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F3B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6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9D1D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54.0, 69.2, -13.8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580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inferior tempor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21D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9 ± 0.07</w:t>
            </w:r>
          </w:p>
        </w:tc>
      </w:tr>
      <w:tr w:rsidR="00D61674" w:rsidRPr="00D61674" w14:paraId="2EBEEAD4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C76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1A0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48..7, -16.2, -4,1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72C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insul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058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9 ± 0.08</w:t>
            </w:r>
          </w:p>
        </w:tc>
      </w:tr>
      <w:tr w:rsidR="00D61674" w:rsidRPr="00D61674" w14:paraId="0F2868F3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983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1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321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60.2, 24.8, -38.9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F67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inferior tempor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506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97 ± 0.07</w:t>
            </w:r>
          </w:p>
        </w:tc>
      </w:tr>
      <w:tr w:rsidR="00D61674" w:rsidRPr="00D61674" w14:paraId="2FA1B9DD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EF5B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4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35333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61.3, 61.8, -11.5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FB891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inferior tempor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C83B8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9 ± 0.08</w:t>
            </w:r>
          </w:p>
        </w:tc>
      </w:tr>
      <w:tr w:rsidR="000C0DAF" w:rsidRPr="00D61674" w14:paraId="57FB3D2D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640FC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0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BD28F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37.0, 44.2, 39.9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DA75D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intrapariet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84DB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0 ± 0.07</w:t>
            </w:r>
          </w:p>
        </w:tc>
      </w:tr>
    </w:tbl>
    <w:p w14:paraId="5C66C84E" w14:textId="77777777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</w:p>
    <w:p w14:paraId="6E1F33D2" w14:textId="64780616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Table </w:t>
      </w:r>
      <w:r w:rsidR="000310AD"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G</w:t>
      </w: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: Brain regions activated during EDS_RR-Stay_RR</w:t>
      </w:r>
    </w:p>
    <w:tbl>
      <w:tblPr>
        <w:tblW w:w="927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110"/>
        <w:gridCol w:w="3430"/>
        <w:gridCol w:w="2430"/>
      </w:tblGrid>
      <w:tr w:rsidR="00D61674" w:rsidRPr="00D61674" w14:paraId="7976349A" w14:textId="77777777" w:rsidTr="00CC74E1">
        <w:trPr>
          <w:trHeight w:val="144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F72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oxels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44C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M coordinates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42F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gion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E28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-value (mean ± SEM)</w:t>
            </w:r>
          </w:p>
        </w:tc>
      </w:tr>
      <w:tr w:rsidR="00D61674" w:rsidRPr="00D61674" w14:paraId="7B7D8CB4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020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821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0A7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4.6, 63.7, 54.0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A2EA2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trapariet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88F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6 ± 0.01</w:t>
            </w:r>
          </w:p>
        </w:tc>
      </w:tr>
      <w:tr w:rsidR="00D61674" w:rsidRPr="00D61674" w14:paraId="0DC4B228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CF1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331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E52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44.9, -37.7, 14.0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7CB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middle front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FE5E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91 ± 0.01</w:t>
            </w:r>
          </w:p>
        </w:tc>
      </w:tr>
      <w:tr w:rsidR="00D61674" w:rsidRPr="00D61674" w14:paraId="782B5F37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621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148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5FE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2.0, 1.9, 64.0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C59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orsal medial prefrontal cortex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F80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1 ± 0.02</w:t>
            </w:r>
          </w:p>
        </w:tc>
      </w:tr>
      <w:tr w:rsidR="00D61674" w:rsidRPr="00D61674" w14:paraId="00017471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C64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10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710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49.6, -46.3, 1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EE3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middle front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713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3 ± 0.02</w:t>
            </w:r>
          </w:p>
        </w:tc>
      </w:tr>
      <w:tr w:rsidR="00D61674" w:rsidRPr="00D61674" w14:paraId="3FB06F4D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CE6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578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CD2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48.4, -15.3, -6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944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insul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41A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91 ± 0.03</w:t>
            </w:r>
          </w:p>
        </w:tc>
      </w:tr>
      <w:tr w:rsidR="00D61674" w:rsidRPr="00D61674" w14:paraId="24680171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AB49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19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DF1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34.1, -18.8, 6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3D7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insul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E79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5 ± 0.03</w:t>
            </w:r>
          </w:p>
        </w:tc>
      </w:tr>
      <w:tr w:rsidR="00D61674" w:rsidRPr="00D61674" w14:paraId="2738E1B8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1C6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56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5DE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32.4, -1.6, 66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18C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caudal middle front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44F7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8 ± 0.04</w:t>
            </w:r>
          </w:p>
        </w:tc>
      </w:tr>
      <w:tr w:rsidR="00D61674" w:rsidRPr="00D61674" w14:paraId="24B8F3AD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1BE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3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080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2.0, 34.5, 26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5E6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osterior cingulate cortex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1EB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8 ± 0.05</w:t>
            </w:r>
          </w:p>
        </w:tc>
      </w:tr>
      <w:tr w:rsidR="00D61674" w:rsidRPr="00D61674" w14:paraId="7D149FA5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F93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97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2DE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13.5, 0.1, 21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4FE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thalamus, right basal gangli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78A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4 ± 0.04</w:t>
            </w:r>
          </w:p>
        </w:tc>
      </w:tr>
      <w:tr w:rsidR="00D61674" w:rsidRPr="00D61674" w14:paraId="6D4374C4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87A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67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341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19.1, 22.5, 24.0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E87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thalamus, left basal gangli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DB9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4 ± 0.04</w:t>
            </w:r>
          </w:p>
        </w:tc>
      </w:tr>
      <w:tr w:rsidR="00D61674" w:rsidRPr="00D61674" w14:paraId="2EA6704D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6A8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45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A97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10.1, -29.1, 29.0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0DB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anterior cingulate cortex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733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59 ± 0.04</w:t>
            </w:r>
          </w:p>
        </w:tc>
      </w:tr>
      <w:tr w:rsidR="00D61674" w:rsidRPr="00D61674" w14:paraId="3902F66B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0EB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31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6D0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57.0, 24.2, -43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8AA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inferior tempor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D0E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98 ± 0.06</w:t>
            </w:r>
          </w:p>
        </w:tc>
      </w:tr>
      <w:tr w:rsidR="00D61674" w:rsidRPr="00D61674" w14:paraId="726C30E8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46E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4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ED0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14.0, -5.0, 11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0EB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basal gangli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AFF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57 ± 0.06</w:t>
            </w:r>
          </w:p>
        </w:tc>
      </w:tr>
      <w:tr w:rsidR="000C0DAF" w:rsidRPr="00D61674" w14:paraId="436F9934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9D36B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9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4986E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.7, 20.8, 11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C996D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dial thalam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ABF1F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7 ± 0.05</w:t>
            </w:r>
          </w:p>
        </w:tc>
      </w:tr>
    </w:tbl>
    <w:p w14:paraId="2B554A5E" w14:textId="77777777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</w:p>
    <w:p w14:paraId="0212AFE6" w14:textId="7CDA1402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Table </w:t>
      </w:r>
      <w:r w:rsidR="000310AD"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H</w:t>
      </w: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: Brain regions activated during EDS_RR-IDS_RR</w:t>
      </w:r>
    </w:p>
    <w:tbl>
      <w:tblPr>
        <w:tblW w:w="927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110"/>
        <w:gridCol w:w="3430"/>
        <w:gridCol w:w="2430"/>
      </w:tblGrid>
      <w:tr w:rsidR="00D61674" w:rsidRPr="00D61674" w14:paraId="22A43A3C" w14:textId="77777777" w:rsidTr="00CC74E1">
        <w:trPr>
          <w:trHeight w:val="144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C36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oxels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014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M coordinates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884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gion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38A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-value (mean ± SEM)</w:t>
            </w:r>
          </w:p>
        </w:tc>
      </w:tr>
      <w:tr w:rsidR="00D61674" w:rsidRPr="00D61674" w14:paraId="746FC034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C1E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342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686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8.0, 58.6, 49.0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891AC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intrapariet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185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8 ± 0.02</w:t>
            </w:r>
          </w:p>
        </w:tc>
      </w:tr>
      <w:tr w:rsidR="00D61674" w:rsidRPr="00D61674" w14:paraId="62B54730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707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81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774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58.7, -18.8, 31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A39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left caudal middle frontal sulcus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5AF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2 ± 0.02</w:t>
            </w:r>
          </w:p>
        </w:tc>
      </w:tr>
      <w:tr w:rsidR="00D61674" w:rsidRPr="00D61674" w14:paraId="0A3C9F8D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E2A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67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7E2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8.4, 75.8, 69.0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759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recune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947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6 ± 0.02</w:t>
            </w:r>
          </w:p>
        </w:tc>
      </w:tr>
      <w:tr w:rsidR="00D61674" w:rsidRPr="00D61674" w14:paraId="6150E7C9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984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79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7EA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9.8, -44.6, 4.0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1E8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rostral middle front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8BB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1 ± 0.02</w:t>
            </w:r>
          </w:p>
        </w:tc>
      </w:tr>
      <w:tr w:rsidR="00D61674" w:rsidRPr="00D61674" w14:paraId="3BCD7CC6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8F0F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77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49F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37.6, 67.2, 66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438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intrapariet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424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2 ± 0.02</w:t>
            </w:r>
          </w:p>
        </w:tc>
      </w:tr>
      <w:tr w:rsidR="00D61674" w:rsidRPr="00D61674" w14:paraId="7AB86274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849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04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1AF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.7, -15.3, 51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A4C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orsal medial prefrontal cortex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D8D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6 ± 0.02</w:t>
            </w:r>
          </w:p>
        </w:tc>
      </w:tr>
      <w:tr w:rsidR="00D61674" w:rsidRPr="00D61674" w14:paraId="2CC5F68E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FEB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59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899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44.5, -34.2, 39.0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C25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middle front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59B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2 ± 0.03</w:t>
            </w:r>
          </w:p>
        </w:tc>
      </w:tr>
      <w:tr w:rsidR="00D61674" w:rsidRPr="00D61674" w14:paraId="289D40A8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66D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54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74B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4.6, -20.5, 1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665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insul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1E3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1 ± 0.04</w:t>
            </w:r>
          </w:p>
        </w:tc>
      </w:tr>
      <w:tr w:rsidR="00D61674" w:rsidRPr="00D61674" w14:paraId="5C2648F6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3F9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05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D73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29.5, -13.6, 61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B59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superior front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724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8 ± 0.04</w:t>
            </w:r>
          </w:p>
        </w:tc>
      </w:tr>
      <w:tr w:rsidR="00D61674" w:rsidRPr="00D61674" w14:paraId="738FDD98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FB8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98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550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2.0, 36.2, 34.0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492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osterior cingulate cortex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6C4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7 ± 0.04</w:t>
            </w:r>
          </w:p>
        </w:tc>
      </w:tr>
      <w:tr w:rsidR="00D61674" w:rsidRPr="00D61674" w14:paraId="6876455E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0F7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97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72B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51.3, -10.2, 26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8CE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precentr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8EB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3 ± 0.04</w:t>
            </w:r>
          </w:p>
        </w:tc>
      </w:tr>
      <w:tr w:rsidR="00D61674" w:rsidRPr="00D61674" w14:paraId="320B8FD3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122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67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FDF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49.6, -29.1, 21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D57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rostral middle front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A6F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1 ± 0.04</w:t>
            </w:r>
          </w:p>
        </w:tc>
      </w:tr>
      <w:tr w:rsidR="00D61674" w:rsidRPr="00D61674" w14:paraId="7D217022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64A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66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FE3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2.0, 34.5, 6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54C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dial thalam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4E1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0 ± 0.04</w:t>
            </w:r>
          </w:p>
        </w:tc>
      </w:tr>
      <w:tr w:rsidR="00D61674" w:rsidRPr="00D61674" w14:paraId="2E86A207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D7B66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62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CB0B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34.1, -22.2, 9.0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94DBA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insul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BCBC0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58 ± 0.03</w:t>
            </w:r>
          </w:p>
        </w:tc>
      </w:tr>
      <w:tr w:rsidR="000C0DAF" w:rsidRPr="00D61674" w14:paraId="6EAC6637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02AA9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42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56C6E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5.4, -3.3, 79.0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1995B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superior front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91426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9 ± 0.05</w:t>
            </w:r>
          </w:p>
        </w:tc>
      </w:tr>
    </w:tbl>
    <w:p w14:paraId="66DA4A28" w14:textId="77777777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</w:p>
    <w:p w14:paraId="5F5BDC3C" w14:textId="1585DA1E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Table </w:t>
      </w:r>
      <w:r w:rsidR="000310AD"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I</w:t>
      </w: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: Brain regions activated during IDS_RR-Stay_RR</w:t>
      </w:r>
    </w:p>
    <w:tbl>
      <w:tblPr>
        <w:tblW w:w="927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2240"/>
        <w:gridCol w:w="3430"/>
        <w:gridCol w:w="2430"/>
      </w:tblGrid>
      <w:tr w:rsidR="00D61674" w:rsidRPr="00D61674" w14:paraId="224564AB" w14:textId="77777777" w:rsidTr="00CC74E1">
        <w:trPr>
          <w:trHeight w:val="144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E5B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oxels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FB0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M coordinates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B31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gion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F20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-value (mean ± SEM)</w:t>
            </w:r>
          </w:p>
        </w:tc>
      </w:tr>
      <w:tr w:rsidR="00D61674" w:rsidRPr="00D61674" w14:paraId="607DBE50" w14:textId="77777777" w:rsidTr="00CC74E1">
        <w:trPr>
          <w:trHeight w:val="288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B17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494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D92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6.3, 70.6, 54.0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94B29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intrapariet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645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3 ± 0.02</w:t>
            </w:r>
          </w:p>
        </w:tc>
      </w:tr>
      <w:tr w:rsidR="00D61674" w:rsidRPr="00D61674" w14:paraId="5D2353F8" w14:textId="77777777" w:rsidTr="00CC74E1">
        <w:trPr>
          <w:trHeight w:val="288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F96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00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AA7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0.2, -29.1, 36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B7B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orsal medial prefrontal cortex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112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58 ± 0.02</w:t>
            </w:r>
          </w:p>
        </w:tc>
      </w:tr>
      <w:tr w:rsidR="00D61674" w:rsidRPr="00D61674" w14:paraId="3F53DAD0" w14:textId="77777777" w:rsidTr="00CC74E1">
        <w:trPr>
          <w:trHeight w:val="288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378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35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CEC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6.3, -49.7, 4.0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332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rostral middle front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6C5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4 ± 0.03</w:t>
            </w:r>
          </w:p>
        </w:tc>
      </w:tr>
      <w:tr w:rsidR="00D61674" w:rsidRPr="00D61674" w14:paraId="08E9633F" w14:textId="77777777" w:rsidTr="00CC74E1">
        <w:trPr>
          <w:trHeight w:val="288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208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11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838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57.0, -18.8, 31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EF1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left caudal middle frontal sulcus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3AC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8 ± 0.03</w:t>
            </w:r>
          </w:p>
        </w:tc>
      </w:tr>
      <w:tr w:rsidR="00D61674" w:rsidRPr="00D61674" w14:paraId="15F2ECF9" w14:textId="77777777" w:rsidTr="00CC74E1">
        <w:trPr>
          <w:trHeight w:val="288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2CE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65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323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35.9, 67.2, 46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7C4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intrapariet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BBD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1 ± 0.03</w:t>
            </w:r>
          </w:p>
        </w:tc>
      </w:tr>
      <w:tr w:rsidR="00D61674" w:rsidRPr="00D61674" w14:paraId="57DFD055" w14:textId="77777777" w:rsidTr="00CC74E1">
        <w:trPr>
          <w:trHeight w:val="288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BE3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99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E87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13.5, 101.6, -13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2F0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occipital cortex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7E9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2 ± 0.03</w:t>
            </w:r>
          </w:p>
        </w:tc>
      </w:tr>
      <w:tr w:rsidR="00D61674" w:rsidRPr="00D61674" w14:paraId="7B4C9570" w14:textId="77777777" w:rsidTr="00CC74E1">
        <w:trPr>
          <w:trHeight w:val="288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266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17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B30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44.9, -17.1, 6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23C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insul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7C6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3 ± 0.04</w:t>
            </w:r>
          </w:p>
        </w:tc>
      </w:tr>
      <w:tr w:rsidR="00D61674" w:rsidRPr="00D61674" w14:paraId="0EBC7245" w14:textId="77777777" w:rsidTr="00CC74E1">
        <w:trPr>
          <w:trHeight w:val="288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E1C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47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2F8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35.9, -22.2, 1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B89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insula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810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57 ± 0.03</w:t>
            </w:r>
          </w:p>
        </w:tc>
      </w:tr>
      <w:tr w:rsidR="00D61674" w:rsidRPr="00D61674" w14:paraId="15E43842" w14:textId="77777777" w:rsidTr="00CC74E1">
        <w:trPr>
          <w:trHeight w:val="288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86A6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19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BBA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11.8, 70.6, 39.0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D5D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parieto-occipit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AEC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0 ± 0.05</w:t>
            </w:r>
          </w:p>
        </w:tc>
      </w:tr>
      <w:tr w:rsidR="00D61674" w:rsidRPr="00D61674" w14:paraId="6A2274A8" w14:textId="77777777" w:rsidTr="00CC74E1">
        <w:trPr>
          <w:trHeight w:val="288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F59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16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BC3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1.2, 3.6, 64.0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1DF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precentr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397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3 ± 0.05</w:t>
            </w:r>
          </w:p>
        </w:tc>
      </w:tr>
      <w:tr w:rsidR="00D61674" w:rsidRPr="00D61674" w14:paraId="173F5F0B" w14:textId="77777777" w:rsidTr="00CC74E1">
        <w:trPr>
          <w:trHeight w:val="288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41B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6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373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44.5, 43.1, 46.5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019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intrapariet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D7F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58 ± 0.04</w:t>
            </w:r>
          </w:p>
        </w:tc>
      </w:tr>
      <w:tr w:rsidR="00D61674" w:rsidRPr="00D61674" w14:paraId="68E1A8BD" w14:textId="77777777" w:rsidTr="00CC74E1">
        <w:trPr>
          <w:trHeight w:val="288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F3B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3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F78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48.4, 39.7, -1.0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36F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middle temporal sulc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30E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53 ± 0.04</w:t>
            </w:r>
          </w:p>
        </w:tc>
      </w:tr>
      <w:tr w:rsidR="00D61674" w:rsidRPr="00D61674" w14:paraId="4C9C2F4A" w14:textId="77777777" w:rsidTr="00CC74E1">
        <w:trPr>
          <w:trHeight w:val="288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5BE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2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E02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.7, 41.4, 24.0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D7D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osterior cingulate cortex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0CC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7 ± 0.06</w:t>
            </w:r>
          </w:p>
        </w:tc>
      </w:tr>
      <w:tr w:rsidR="00D61674" w:rsidRPr="00D61674" w14:paraId="51C9193E" w14:textId="77777777" w:rsidTr="00CC74E1">
        <w:trPr>
          <w:trHeight w:val="54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CF084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6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7DF9F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49.6, -30.8, 34.0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EC497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rostral middle front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CAF29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1 ± 0.05</w:t>
            </w:r>
          </w:p>
        </w:tc>
      </w:tr>
      <w:tr w:rsidR="000C0DAF" w:rsidRPr="00D61674" w14:paraId="537BB702" w14:textId="77777777" w:rsidTr="00CC74E1">
        <w:trPr>
          <w:trHeight w:val="288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DA349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0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1F7EB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9.8, -30.8, 19]</w:t>
            </w:r>
          </w:p>
        </w:tc>
        <w:tc>
          <w:tcPr>
            <w:tcW w:w="3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4DC6E5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middle frontal gyr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D3F57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4 ± 0.05</w:t>
            </w:r>
          </w:p>
        </w:tc>
      </w:tr>
    </w:tbl>
    <w:p w14:paraId="4C28A22A" w14:textId="77777777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</w:p>
    <w:p w14:paraId="4DE20850" w14:textId="701D1A17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Table </w:t>
      </w:r>
      <w:r w:rsidR="000310AD"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J</w:t>
      </w: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: Brain regions activated during EDS-Stay_CR</w:t>
      </w:r>
    </w:p>
    <w:tbl>
      <w:tblPr>
        <w:tblW w:w="927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110"/>
        <w:gridCol w:w="3610"/>
        <w:gridCol w:w="2250"/>
      </w:tblGrid>
      <w:tr w:rsidR="00D61674" w:rsidRPr="00D61674" w14:paraId="740BA0CA" w14:textId="77777777" w:rsidTr="00CC74E1">
        <w:trPr>
          <w:trHeight w:val="144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C3D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oxels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2D0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M coordinates</w:t>
            </w:r>
          </w:p>
        </w:tc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480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gion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1B7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-value (mean ± SEM)</w:t>
            </w:r>
          </w:p>
        </w:tc>
      </w:tr>
      <w:tr w:rsidR="00D61674" w:rsidRPr="00D61674" w14:paraId="04ABDAD4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546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339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BAE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 [32.9, 68.9, 46.5]</w:t>
            </w:r>
          </w:p>
        </w:tc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5B148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traparietal sulcu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5CD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07 ± 0.01</w:t>
            </w:r>
          </w:p>
        </w:tc>
      </w:tr>
      <w:tr w:rsidR="00D61674" w:rsidRPr="00D61674" w14:paraId="3C674EB9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B82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76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9DE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41.5, 0.1, 36.5]</w:t>
            </w:r>
          </w:p>
        </w:tc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B7E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middle frontal sulcu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04F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03 ± 0.01</w:t>
            </w:r>
          </w:p>
        </w:tc>
      </w:tr>
      <w:tr w:rsidR="00D61674" w:rsidRPr="00D61674" w14:paraId="6CF7C2B9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E4A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997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AAA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53.1, -11.9, 26.5]</w:t>
            </w:r>
          </w:p>
        </w:tc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FBB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middle frontal sulcu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ACD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91 ± 0.02</w:t>
            </w:r>
          </w:p>
        </w:tc>
      </w:tr>
      <w:tr w:rsidR="00D61674" w:rsidRPr="00D61674" w14:paraId="2214D995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19A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lastRenderedPageBreak/>
              <w:t>39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416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7.1, 72.3, 11.5]</w:t>
            </w:r>
          </w:p>
        </w:tc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04E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ccipital cort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C8A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0 ± 0.03</w:t>
            </w:r>
          </w:p>
        </w:tc>
      </w:tr>
      <w:tr w:rsidR="00D61674" w:rsidRPr="00D61674" w14:paraId="49309620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E8F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79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42A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2.0, 31.1, 29.0]</w:t>
            </w:r>
          </w:p>
        </w:tc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718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osterior cingulate cort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541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06 ± 0.04</w:t>
            </w:r>
          </w:p>
        </w:tc>
      </w:tr>
      <w:tr w:rsidR="00D61674" w:rsidRPr="00D61674" w14:paraId="7ED8DECC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241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78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5CD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8.8, 3.6, 14.0]</w:t>
            </w:r>
          </w:p>
        </w:tc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8F6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thalamus; left basal gangli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668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3 ± 0.04</w:t>
            </w:r>
          </w:p>
        </w:tc>
      </w:tr>
      <w:tr w:rsidR="00D61674" w:rsidRPr="00D61674" w14:paraId="6D1E51FD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456C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59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304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46.2, -17.1, -6.0]</w:t>
            </w:r>
          </w:p>
        </w:tc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F64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insul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7C6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7 ± 0.04</w:t>
            </w:r>
          </w:p>
        </w:tc>
      </w:tr>
      <w:tr w:rsidR="00D61674" w:rsidRPr="00D61674" w14:paraId="0FA836BD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C426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66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68F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11.8, 1.9, 16.5]</w:t>
            </w:r>
          </w:p>
        </w:tc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11B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thalamus; right basal gangli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891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8 ± 0.04</w:t>
            </w:r>
          </w:p>
        </w:tc>
      </w:tr>
      <w:tr w:rsidR="000C0DAF" w:rsidRPr="00D61674" w14:paraId="5AB1886B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9C0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48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325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44.5, -53.2, 6.5]</w:t>
            </w:r>
          </w:p>
        </w:tc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972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rostral middle frontal sulcu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F26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1 ± 0.04</w:t>
            </w:r>
          </w:p>
        </w:tc>
      </w:tr>
    </w:tbl>
    <w:p w14:paraId="67CB6396" w14:textId="77777777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</w:p>
    <w:p w14:paraId="00B84EDB" w14:textId="7068FC64" w:rsidR="000C0DAF" w:rsidRPr="00D61674" w:rsidRDefault="000C0DAF" w:rsidP="000C0DA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Table </w:t>
      </w:r>
      <w:r w:rsidR="000310AD"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K</w:t>
      </w: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: Brain regions activated during IDS-Stay_CR</w:t>
      </w:r>
    </w:p>
    <w:tbl>
      <w:tblPr>
        <w:tblW w:w="945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110"/>
        <w:gridCol w:w="3520"/>
        <w:gridCol w:w="2520"/>
      </w:tblGrid>
      <w:tr w:rsidR="00D61674" w:rsidRPr="00D61674" w14:paraId="5AEDB092" w14:textId="77777777" w:rsidTr="00CC74E1">
        <w:trPr>
          <w:trHeight w:val="144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E77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Voxels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DE47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M coordinates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E14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gion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58A6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-value (mean ± SEM)</w:t>
            </w:r>
          </w:p>
        </w:tc>
      </w:tr>
      <w:tr w:rsidR="00D61674" w:rsidRPr="00D61674" w14:paraId="05284066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C0D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41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858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2.9, 68.9, 46.5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AC069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intraparietal sulc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054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3 ± 0.02</w:t>
            </w:r>
          </w:p>
        </w:tc>
      </w:tr>
      <w:tr w:rsidR="00D61674" w:rsidRPr="00D61674" w14:paraId="03E87AA7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471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48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4CD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51.8, -8.5, 31.5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CE5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middle frontal sulc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B6B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3 ± 0.02</w:t>
            </w:r>
          </w:p>
        </w:tc>
      </w:tr>
      <w:tr w:rsidR="00D61674" w:rsidRPr="00D61674" w14:paraId="7493C667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090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6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FE8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32.9, 5.3, 61.5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078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precentral sulc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37C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0 ± 0.03</w:t>
            </w:r>
          </w:p>
        </w:tc>
      </w:tr>
      <w:tr w:rsidR="00D61674" w:rsidRPr="00D61674" w14:paraId="0C6CD65A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654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35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A15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35.9, 70.6, 64.0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826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intraparietal sulc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A64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5 ± 0.03</w:t>
            </w:r>
          </w:p>
        </w:tc>
      </w:tr>
      <w:tr w:rsidR="00D61674" w:rsidRPr="00D61674" w14:paraId="3EDAD19A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E50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60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2F7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0.2, -11.9, 49.0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92C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orsal medial frontal cortex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09B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1 ± 0.03</w:t>
            </w:r>
          </w:p>
        </w:tc>
      </w:tr>
      <w:tr w:rsidR="00D61674" w:rsidRPr="00D61674" w14:paraId="44B2B80D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E12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74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77B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29.5, -65.2, 26.5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E27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rostral middle sulc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0AA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8 ± 0.05</w:t>
            </w:r>
          </w:p>
        </w:tc>
      </w:tr>
      <w:tr w:rsidR="00D61674" w:rsidRPr="00D61674" w14:paraId="6109E985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A46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54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3A3E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54.8, -11.9, 26.5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3E28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precentral sulc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5202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2 ± 0.05</w:t>
            </w:r>
          </w:p>
        </w:tc>
      </w:tr>
      <w:tr w:rsidR="00D61674" w:rsidRPr="00D61674" w14:paraId="3E3B960A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8881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23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9A0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46.2, 44.8, 61.5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C35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intraparietal sulc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F76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5 ± 0.05</w:t>
            </w:r>
          </w:p>
        </w:tc>
      </w:tr>
      <w:tr w:rsidR="00D61674" w:rsidRPr="00D61674" w14:paraId="314DEABC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C7E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05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298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53.5, -36.0, 24.0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069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superior frontal sulc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CEC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69 ± 0.06</w:t>
            </w:r>
          </w:p>
        </w:tc>
      </w:tr>
      <w:tr w:rsidR="00D61674" w:rsidRPr="00D61674" w14:paraId="506F3FDF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32EF7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87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1A42EF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37.6, -1.6, 56.5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86B15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caudal middle frontal sulc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4DA993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1 ± 0.06</w:t>
            </w:r>
          </w:p>
        </w:tc>
      </w:tr>
      <w:tr w:rsidR="00D61674" w:rsidRPr="00D61674" w14:paraId="7E254D5A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F23530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6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EF50D9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-46.2, -32.5, 31.5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FD699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ght middle frontal sulc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C816F4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88 ± 0.08</w:t>
            </w:r>
          </w:p>
        </w:tc>
      </w:tr>
      <w:tr w:rsidR="00D61674" w:rsidRPr="00D61674" w14:paraId="6AFDD0A2" w14:textId="77777777" w:rsidTr="00CC74E1">
        <w:trPr>
          <w:trHeight w:val="288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15772B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71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89A807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[26.0, 41.4, 76.5]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FFF4AD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eft postcentral sulc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5A6C6A" w14:textId="77777777" w:rsidR="000C0DAF" w:rsidRPr="00D61674" w:rsidRDefault="000C0DAF" w:rsidP="00CC74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1 ± 0.06</w:t>
            </w:r>
          </w:p>
        </w:tc>
      </w:tr>
    </w:tbl>
    <w:p w14:paraId="13EEB7FC" w14:textId="1C391621" w:rsidR="003E0514" w:rsidRPr="00D61674" w:rsidRDefault="003E0514" w:rsidP="005D3641">
      <w:pPr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</w:p>
    <w:sectPr w:rsidR="003E0514" w:rsidRPr="00D61674" w:rsidSect="00446A8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B196AD" w14:textId="77777777" w:rsidR="002038C2" w:rsidRDefault="002038C2" w:rsidP="00D65718">
      <w:pPr>
        <w:spacing w:after="0" w:line="240" w:lineRule="auto"/>
      </w:pPr>
      <w:r>
        <w:separator/>
      </w:r>
    </w:p>
  </w:endnote>
  <w:endnote w:type="continuationSeparator" w:id="0">
    <w:p w14:paraId="41A06A35" w14:textId="77777777" w:rsidR="002038C2" w:rsidRDefault="002038C2" w:rsidP="00D65718">
      <w:pPr>
        <w:spacing w:after="0" w:line="240" w:lineRule="auto"/>
      </w:pPr>
      <w:r>
        <w:continuationSeparator/>
      </w:r>
    </w:p>
  </w:endnote>
  <w:endnote w:type="continuationNotice" w:id="1">
    <w:p w14:paraId="15344987" w14:textId="77777777" w:rsidR="002038C2" w:rsidRDefault="002038C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6059979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D449F6" w14:textId="776319AD" w:rsidR="00D65718" w:rsidRDefault="00D65718" w:rsidP="00953F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11AADA" w14:textId="77777777" w:rsidR="00D65718" w:rsidRDefault="00D65718" w:rsidP="00D657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4515146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A406D5" w14:textId="3BFDA6D0" w:rsidR="00D65718" w:rsidRDefault="00D65718" w:rsidP="00953F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D364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82C902D" w14:textId="77777777" w:rsidR="00D65718" w:rsidRDefault="00D65718" w:rsidP="00D657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015595" w14:textId="77777777" w:rsidR="002038C2" w:rsidRDefault="002038C2" w:rsidP="00D65718">
      <w:pPr>
        <w:spacing w:after="0" w:line="240" w:lineRule="auto"/>
      </w:pPr>
      <w:r>
        <w:separator/>
      </w:r>
    </w:p>
  </w:footnote>
  <w:footnote w:type="continuationSeparator" w:id="0">
    <w:p w14:paraId="485D3E4F" w14:textId="77777777" w:rsidR="002038C2" w:rsidRDefault="002038C2" w:rsidP="00D65718">
      <w:pPr>
        <w:spacing w:after="0" w:line="240" w:lineRule="auto"/>
      </w:pPr>
      <w:r>
        <w:continuationSeparator/>
      </w:r>
    </w:p>
  </w:footnote>
  <w:footnote w:type="continuationNotice" w:id="1">
    <w:p w14:paraId="098DE2C7" w14:textId="77777777" w:rsidR="002038C2" w:rsidRDefault="002038C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DB0C6A"/>
    <w:multiLevelType w:val="hybridMultilevel"/>
    <w:tmpl w:val="3C6C6F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5A28DA"/>
    <w:multiLevelType w:val="multilevel"/>
    <w:tmpl w:val="ECF06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FCC7B42"/>
    <w:multiLevelType w:val="hybridMultilevel"/>
    <w:tmpl w:val="10781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F79"/>
    <w:rsid w:val="0000088C"/>
    <w:rsid w:val="000310AD"/>
    <w:rsid w:val="000439BA"/>
    <w:rsid w:val="0006261E"/>
    <w:rsid w:val="0007025B"/>
    <w:rsid w:val="000936D5"/>
    <w:rsid w:val="00095AE7"/>
    <w:rsid w:val="000C0DAF"/>
    <w:rsid w:val="000E6EBC"/>
    <w:rsid w:val="000F7CFB"/>
    <w:rsid w:val="00115D7E"/>
    <w:rsid w:val="00146AEF"/>
    <w:rsid w:val="00152738"/>
    <w:rsid w:val="00175531"/>
    <w:rsid w:val="0017738E"/>
    <w:rsid w:val="001A4AAB"/>
    <w:rsid w:val="001C2806"/>
    <w:rsid w:val="002025E2"/>
    <w:rsid w:val="002038C2"/>
    <w:rsid w:val="00213A1F"/>
    <w:rsid w:val="00222237"/>
    <w:rsid w:val="00236500"/>
    <w:rsid w:val="00276487"/>
    <w:rsid w:val="002A202B"/>
    <w:rsid w:val="002C1258"/>
    <w:rsid w:val="002C1F5D"/>
    <w:rsid w:val="002F7365"/>
    <w:rsid w:val="00311C60"/>
    <w:rsid w:val="00322050"/>
    <w:rsid w:val="00360F79"/>
    <w:rsid w:val="003D3B9F"/>
    <w:rsid w:val="003E0514"/>
    <w:rsid w:val="003E40B9"/>
    <w:rsid w:val="003F66A3"/>
    <w:rsid w:val="004256C5"/>
    <w:rsid w:val="004307C8"/>
    <w:rsid w:val="00446A8D"/>
    <w:rsid w:val="00461CDF"/>
    <w:rsid w:val="00491D8B"/>
    <w:rsid w:val="004A1A3E"/>
    <w:rsid w:val="004B5ABB"/>
    <w:rsid w:val="004C506A"/>
    <w:rsid w:val="004D6B87"/>
    <w:rsid w:val="00514BAF"/>
    <w:rsid w:val="005152CD"/>
    <w:rsid w:val="005B4CE6"/>
    <w:rsid w:val="005D3641"/>
    <w:rsid w:val="00600E77"/>
    <w:rsid w:val="00652BFE"/>
    <w:rsid w:val="00660C98"/>
    <w:rsid w:val="00673B97"/>
    <w:rsid w:val="00685068"/>
    <w:rsid w:val="006D254B"/>
    <w:rsid w:val="00727D35"/>
    <w:rsid w:val="007A0AF8"/>
    <w:rsid w:val="007A134E"/>
    <w:rsid w:val="007B694E"/>
    <w:rsid w:val="007F283F"/>
    <w:rsid w:val="007F4377"/>
    <w:rsid w:val="007F7CE0"/>
    <w:rsid w:val="008429F4"/>
    <w:rsid w:val="00842A49"/>
    <w:rsid w:val="008453E9"/>
    <w:rsid w:val="00875BC9"/>
    <w:rsid w:val="00894A4A"/>
    <w:rsid w:val="008B5E05"/>
    <w:rsid w:val="008D466F"/>
    <w:rsid w:val="009548A9"/>
    <w:rsid w:val="00991131"/>
    <w:rsid w:val="00991846"/>
    <w:rsid w:val="009C4B6D"/>
    <w:rsid w:val="009D6BC8"/>
    <w:rsid w:val="009E0600"/>
    <w:rsid w:val="009E759A"/>
    <w:rsid w:val="009F1D31"/>
    <w:rsid w:val="00A13D16"/>
    <w:rsid w:val="00A35F99"/>
    <w:rsid w:val="00A61BFF"/>
    <w:rsid w:val="00AA09C2"/>
    <w:rsid w:val="00AF0AF1"/>
    <w:rsid w:val="00B311C6"/>
    <w:rsid w:val="00B70B9F"/>
    <w:rsid w:val="00BC2D7A"/>
    <w:rsid w:val="00C02E3A"/>
    <w:rsid w:val="00C1409C"/>
    <w:rsid w:val="00C3198A"/>
    <w:rsid w:val="00C333EF"/>
    <w:rsid w:val="00C679C6"/>
    <w:rsid w:val="00C70BB9"/>
    <w:rsid w:val="00CA587E"/>
    <w:rsid w:val="00CC6AE4"/>
    <w:rsid w:val="00CD315B"/>
    <w:rsid w:val="00CD71C4"/>
    <w:rsid w:val="00CE0850"/>
    <w:rsid w:val="00CE2EA0"/>
    <w:rsid w:val="00D040E3"/>
    <w:rsid w:val="00D46392"/>
    <w:rsid w:val="00D478EE"/>
    <w:rsid w:val="00D61674"/>
    <w:rsid w:val="00D63B0F"/>
    <w:rsid w:val="00D65718"/>
    <w:rsid w:val="00D6600B"/>
    <w:rsid w:val="00D80F6E"/>
    <w:rsid w:val="00D82369"/>
    <w:rsid w:val="00E74BB8"/>
    <w:rsid w:val="00ED0CC6"/>
    <w:rsid w:val="00ED6353"/>
    <w:rsid w:val="00EE1F08"/>
    <w:rsid w:val="00F14201"/>
    <w:rsid w:val="00F3165F"/>
    <w:rsid w:val="00F319B5"/>
    <w:rsid w:val="00F53348"/>
    <w:rsid w:val="00F618A5"/>
    <w:rsid w:val="00F67422"/>
    <w:rsid w:val="00FB08DC"/>
    <w:rsid w:val="00FB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BE7A5"/>
  <w15:chartTrackingRefBased/>
  <w15:docId w15:val="{786A5939-E012-B640-A741-2B9C3D02E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0F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0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0F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F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F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F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F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F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F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F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60F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0F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F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F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F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F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F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F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F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0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F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0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F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0F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F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0F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F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F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F79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360F79"/>
  </w:style>
  <w:style w:type="paragraph" w:styleId="Revision">
    <w:name w:val="Revision"/>
    <w:hidden/>
    <w:uiPriority w:val="99"/>
    <w:semiHidden/>
    <w:rsid w:val="00360F79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360F79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360F79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360F79"/>
    <w:rPr>
      <w:sz w:val="20"/>
      <w:szCs w:val="20"/>
      <w:lang w:eastAsia="zh-CN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60F7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60F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F79"/>
    <w:pPr>
      <w:spacing w:after="0"/>
    </w:pPr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360F79"/>
    <w:rPr>
      <w:b/>
      <w:bCs/>
      <w:kern w:val="0"/>
      <w:sz w:val="20"/>
      <w:szCs w:val="20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360F79"/>
    <w:pPr>
      <w:spacing w:after="200" w:line="240" w:lineRule="auto"/>
    </w:pPr>
    <w:rPr>
      <w:i/>
      <w:iCs/>
      <w:color w:val="44546A"/>
      <w:kern w:val="0"/>
      <w:sz w:val="18"/>
      <w:szCs w:val="18"/>
      <w14:ligatures w14:val="none"/>
    </w:rPr>
  </w:style>
  <w:style w:type="paragraph" w:customStyle="1" w:styleId="Bibliography1">
    <w:name w:val="Bibliography1"/>
    <w:basedOn w:val="Normal"/>
    <w:next w:val="Normal"/>
    <w:uiPriority w:val="37"/>
    <w:unhideWhenUsed/>
    <w:rsid w:val="00360F79"/>
    <w:pPr>
      <w:tabs>
        <w:tab w:val="left" w:pos="500"/>
      </w:tabs>
      <w:spacing w:after="0" w:line="480" w:lineRule="auto"/>
      <w:ind w:left="720" w:hanging="720"/>
    </w:pPr>
    <w:rPr>
      <w:kern w:val="0"/>
      <w14:ligatures w14:val="none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360F79"/>
    <w:pPr>
      <w:spacing w:after="0" w:line="240" w:lineRule="auto"/>
    </w:pPr>
    <w:rPr>
      <w:rFonts w:ascii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60F79"/>
    <w:pPr>
      <w:spacing w:after="0" w:line="240" w:lineRule="auto"/>
    </w:pPr>
    <w:rPr>
      <w:kern w:val="0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60F7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0F79"/>
    <w:rPr>
      <w:color w:val="954F72"/>
      <w:u w:val="single"/>
    </w:rPr>
  </w:style>
  <w:style w:type="paragraph" w:customStyle="1" w:styleId="msonormal0">
    <w:name w:val="msonormal"/>
    <w:basedOn w:val="Normal"/>
    <w:rsid w:val="00360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360F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360F7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360F7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360F7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360F7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360F7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360F7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paragraph" w:customStyle="1" w:styleId="xl73">
    <w:name w:val="xl73"/>
    <w:basedOn w:val="Normal"/>
    <w:rsid w:val="00360F7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360F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360F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360F7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360F7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8">
    <w:name w:val="xl78"/>
    <w:basedOn w:val="Normal"/>
    <w:rsid w:val="00360F7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360F7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0">
    <w:name w:val="xl80"/>
    <w:basedOn w:val="Normal"/>
    <w:rsid w:val="00360F7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360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font6">
    <w:name w:val="font6"/>
    <w:basedOn w:val="Normal"/>
    <w:rsid w:val="00360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14:ligatures w14:val="none"/>
    </w:rPr>
  </w:style>
  <w:style w:type="paragraph" w:customStyle="1" w:styleId="xl65">
    <w:name w:val="xl65"/>
    <w:basedOn w:val="Normal"/>
    <w:rsid w:val="00360F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nchor-text">
    <w:name w:val="anchor-text"/>
    <w:basedOn w:val="DefaultParagraphFont"/>
    <w:rsid w:val="00360F79"/>
  </w:style>
  <w:style w:type="character" w:customStyle="1" w:styleId="HeaderChar">
    <w:name w:val="Header Char"/>
    <w:basedOn w:val="DefaultParagraphFont"/>
    <w:link w:val="Header"/>
    <w:uiPriority w:val="99"/>
    <w:rsid w:val="00360F79"/>
  </w:style>
  <w:style w:type="paragraph" w:styleId="Header">
    <w:name w:val="header"/>
    <w:basedOn w:val="Normal"/>
    <w:link w:val="HeaderChar"/>
    <w:uiPriority w:val="99"/>
    <w:unhideWhenUsed/>
    <w:rsid w:val="00360F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360F79"/>
  </w:style>
  <w:style w:type="character" w:customStyle="1" w:styleId="FooterChar">
    <w:name w:val="Footer Char"/>
    <w:basedOn w:val="DefaultParagraphFont"/>
    <w:link w:val="Footer"/>
    <w:uiPriority w:val="99"/>
    <w:rsid w:val="00360F79"/>
  </w:style>
  <w:style w:type="paragraph" w:styleId="Footer">
    <w:name w:val="footer"/>
    <w:basedOn w:val="Normal"/>
    <w:link w:val="FooterChar"/>
    <w:uiPriority w:val="99"/>
    <w:unhideWhenUsed/>
    <w:rsid w:val="00360F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360F7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60F7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60F79"/>
  </w:style>
  <w:style w:type="character" w:styleId="LineNumber">
    <w:name w:val="line number"/>
    <w:basedOn w:val="DefaultParagraphFont"/>
    <w:uiPriority w:val="99"/>
    <w:semiHidden/>
    <w:unhideWhenUsed/>
    <w:rsid w:val="00360F79"/>
  </w:style>
  <w:style w:type="paragraph" w:styleId="NormalWeb">
    <w:name w:val="Normal (Web)"/>
    <w:basedOn w:val="Normal"/>
    <w:uiPriority w:val="99"/>
    <w:semiHidden/>
    <w:unhideWhenUsed/>
    <w:rsid w:val="00360F79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46AE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21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52</Words>
  <Characters>884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itong</dc:creator>
  <cp:keywords/>
  <dc:description/>
  <cp:lastModifiedBy>Livia</cp:lastModifiedBy>
  <cp:revision>2</cp:revision>
  <dcterms:created xsi:type="dcterms:W3CDTF">2024-11-18T12:53:00Z</dcterms:created>
  <dcterms:modified xsi:type="dcterms:W3CDTF">2024-11-18T12:53:00Z</dcterms:modified>
</cp:coreProperties>
</file>